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970"/>
        <w:tblW w:w="5000" w:type="pct"/>
        <w:tblLook w:val="0420" w:firstRow="1" w:lastRow="0" w:firstColumn="0" w:lastColumn="0" w:noHBand="0" w:noVBand="1"/>
      </w:tblPr>
      <w:tblGrid>
        <w:gridCol w:w="1765"/>
        <w:gridCol w:w="2142"/>
        <w:gridCol w:w="2142"/>
        <w:gridCol w:w="1961"/>
        <w:gridCol w:w="828"/>
        <w:gridCol w:w="568"/>
      </w:tblGrid>
      <w:tr w:rsidR="001F3801" w14:paraId="4B4E0802" w14:textId="77777777" w:rsidTr="000F573A">
        <w:trPr>
          <w:trHeight w:val="241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E69D" w14:textId="365AE9FF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0" w:name="科研与统计课程"/>
            <w:r>
              <w:br w:type="page"/>
            </w:r>
            <w:bookmarkStart w:id="1" w:name="研究对象社会人口学特征分析"/>
            <w:bookmarkStart w:id="2" w:name="table1基本特征与差异性分析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08CD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(n = 11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6C4E" w14:textId="52F1ADBE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="00C26D5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AI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10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98EB" w14:textId="4A4936FE" w:rsidR="001F3801" w:rsidRDefault="00C26D5D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AI</w:t>
            </w:r>
            <w:r w:rsidR="0000000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1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4C23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893E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1F3801" w14:paraId="11E34A96" w14:textId="77777777" w:rsidTr="000F573A">
        <w:trPr>
          <w:trHeight w:val="241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1191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9D2D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955A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548C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30D6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6180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1F3801" w14:paraId="14C3FF2A" w14:textId="77777777" w:rsidTr="000F573A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2339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2D87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.43 ± 12.1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7C7E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.36 ± 10.9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0CF8D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.82 ± 17.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55FF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=-1.7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088E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9</w:t>
            </w:r>
          </w:p>
        </w:tc>
      </w:tr>
      <w:tr w:rsidR="001F3801" w14:paraId="107C282C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9DFD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C170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 (-0.59, -0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A6F4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 (-0.68, -0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9A23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 (-0.22, 0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ECBC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2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C5B9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8</w:t>
            </w:r>
          </w:p>
        </w:tc>
      </w:tr>
      <w:tr w:rsidR="001F3801" w14:paraId="159CFD2A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CAEC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F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7648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9.50 (58.07, 214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8AFD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5.20 (65.30, 214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D5CB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.40 (25.50, 234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83F7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1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95E9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8</w:t>
            </w:r>
          </w:p>
        </w:tc>
      </w:tr>
      <w:tr w:rsidR="001F3801" w14:paraId="4BF9B85A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EEDA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F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FCAE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8.45 (211.05, 554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9718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4.90 (237.90, 55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6589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2.50 (85.50, 388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0F3C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2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622A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23</w:t>
            </w:r>
          </w:p>
        </w:tc>
      </w:tr>
      <w:tr w:rsidR="001F3801" w14:paraId="3FA93045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3F65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LF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D258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06.55 (1030.40, 2665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4CD6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1.90 (1242.40, 270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A9E7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9.40 (355.80, 1707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B5A4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2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53A7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4</w:t>
            </w:r>
          </w:p>
        </w:tc>
      </w:tr>
      <w:tr w:rsidR="001F3801" w14:paraId="4B831F64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919E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MSSD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5057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00 (22.00, 47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C955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00 (23.00, 47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B6C5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00 (16.00, 49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64D4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FAE0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5</w:t>
            </w:r>
          </w:p>
        </w:tc>
      </w:tr>
      <w:tr w:rsidR="001F3801" w14:paraId="3CF57B74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2C21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DANN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9793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.00 (68.00, 10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B4FA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.00 (70.00, 103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A321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.00 (48.00, 8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E755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2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6027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6</w:t>
            </w:r>
          </w:p>
        </w:tc>
      </w:tr>
      <w:tr w:rsidR="001F3801" w14:paraId="10424780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EF54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DNN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295B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3.00 (87.25, 127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589B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.00 (92.00, 12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1643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.00 (58.00, 11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EE2B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2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9BBB0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27</w:t>
            </w:r>
          </w:p>
        </w:tc>
      </w:tr>
      <w:tr w:rsidR="001F3801" w14:paraId="138DE135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DB6F1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C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0134A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7 (4.62, 7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F2A0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97 (5.28, 7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9773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4 (2.66, 5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00E0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3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7301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1F3801" w14:paraId="649C04EE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5AB0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12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E0C2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2.11 (167.32, 334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75FB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5.78 (180.21, 337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C944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8.63 (105.01, 212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208D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2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9BF5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7</w:t>
            </w:r>
          </w:p>
        </w:tc>
      </w:tr>
      <w:tr w:rsidR="001F3801" w14:paraId="5248EF3E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1346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T3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4516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7 (3.67, 4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42F8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7 (3.81, 4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0619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3 (2.84, 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DD67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3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76B0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1F3801" w14:paraId="4C9CD305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FBEF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RP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D493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 (0.50, 2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A939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 (0.50, 2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D4CA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2 (0.50, 4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0998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FF9C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2</w:t>
            </w:r>
          </w:p>
        </w:tc>
      </w:tr>
      <w:tr w:rsidR="001F3801" w14:paraId="3B1734EB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4E5E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IHSS add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4709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0 (1.00, 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90AC5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0 (1.00, 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13FC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0 (3.00, 12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A462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3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046A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1</w:t>
            </w:r>
          </w:p>
        </w:tc>
      </w:tr>
      <w:tr w:rsidR="001F3801" w14:paraId="2E4B2038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F01E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125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7315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21 (6.44, 13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D1B4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28 (6.41, 12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E7F1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27 (7.54, 18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E490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2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4441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38</w:t>
            </w:r>
          </w:p>
        </w:tc>
      </w:tr>
      <w:tr w:rsidR="001F3801" w14:paraId="0211694C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DD70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C40A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8FDF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287D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53262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5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8D74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1F3801" w14:paraId="4E500138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2707" w14:textId="1BD5E876" w:rsidR="001F3801" w:rsidRPr="00C26D5D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="00C26D5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2E02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7 (90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D3E0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 (99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0759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41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CC67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7AFC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3801" w14:paraId="4D11F898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9BDB" w14:textId="587D8F13" w:rsidR="001F3801" w:rsidRPr="00C26D5D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="00C26D5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0A95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 (9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D0DE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AD37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 (58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E548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CDE0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3801" w14:paraId="58115A28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C08D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eedi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B931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249B7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E52C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8DD7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6E89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4</w:t>
            </w:r>
          </w:p>
        </w:tc>
      </w:tr>
      <w:tr w:rsidR="001F3801" w14:paraId="2F7A7897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F3" w14:textId="598A97FC" w:rsidR="001F3801" w:rsidRPr="00C26D5D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="00C26D5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92A4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5 (97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788B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 (99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339A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 (88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833E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DBBC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3801" w14:paraId="0C7C2AC8" w14:textId="77777777" w:rsidTr="000F573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02AA" w14:textId="439E885B" w:rsidR="001F3801" w:rsidRPr="00C26D5D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="00C26D5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E402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2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2008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9DC2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11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06EC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77B6" w14:textId="77777777" w:rsidR="001F3801" w:rsidRDefault="001F3801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F3801" w14:paraId="1D8DE08B" w14:textId="77777777" w:rsidTr="000F573A"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EDD6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t: t-test, Z: Mann-Whitney test, χ²: Chi-square test, -: Fisher exact</w:t>
            </w:r>
          </w:p>
        </w:tc>
      </w:tr>
      <w:tr w:rsidR="001F3801" w14:paraId="05963175" w14:textId="77777777" w:rsidTr="000F573A"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F801" w14:textId="77777777" w:rsidR="001F3801" w:rsidRDefault="00000000" w:rsidP="000F57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D: standard deviation, M: Median, Q₁: 1st Quartile, Q₃: 3st Quartile</w:t>
            </w:r>
          </w:p>
        </w:tc>
      </w:tr>
    </w:tbl>
    <w:bookmarkEnd w:id="1"/>
    <w:bookmarkEnd w:id="2"/>
    <w:p w14:paraId="6DF408FA" w14:textId="37CE4B19" w:rsidR="001833B8" w:rsidRDefault="000F573A">
      <w:pPr>
        <w:rPr>
          <w:rFonts w:hint="eastAsia"/>
          <w:lang w:eastAsia="zh-CN"/>
        </w:rPr>
      </w:pPr>
      <w:r w:rsidRPr="00D2416B">
        <w:rPr>
          <w:rFonts w:ascii="Times New Roman" w:hAnsi="Times New Roman" w:cs="Times New Roman"/>
          <w:b/>
          <w:bCs/>
          <w:szCs w:val="22"/>
        </w:rPr>
        <w:t>Supplementary Table S</w:t>
      </w:r>
      <w:r>
        <w:rPr>
          <w:rFonts w:ascii="Times New Roman" w:hAnsi="Times New Roman" w:cs="Times New Roman" w:hint="eastAsia"/>
          <w:b/>
          <w:bCs/>
          <w:szCs w:val="22"/>
          <w:lang w:eastAsia="zh-CN"/>
        </w:rPr>
        <w:t xml:space="preserve">3 </w:t>
      </w:r>
      <w:r w:rsidRPr="000F573A">
        <w:rPr>
          <w:rFonts w:ascii="Times New Roman" w:hAnsi="Times New Roman" w:cs="Times New Roman"/>
          <w:szCs w:val="22"/>
        </w:rPr>
        <w:t>Features of Each Variable in the Validation Set</w:t>
      </w:r>
      <w:r w:rsidR="00050886">
        <w:rPr>
          <w:rFonts w:ascii="Times New Roman" w:hAnsi="Times New Roman" w:cs="Times New Roman" w:hint="eastAsia"/>
          <w:szCs w:val="22"/>
          <w:lang w:eastAsia="zh-CN"/>
        </w:rPr>
        <w:t>.</w:t>
      </w:r>
    </w:p>
    <w:sectPr w:rsidR="001833B8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E0AA7" w14:textId="77777777" w:rsidR="001833B8" w:rsidRDefault="001833B8">
      <w:pPr>
        <w:spacing w:after="0"/>
      </w:pPr>
      <w:r>
        <w:separator/>
      </w:r>
    </w:p>
  </w:endnote>
  <w:endnote w:type="continuationSeparator" w:id="0">
    <w:p w14:paraId="75BEE04E" w14:textId="77777777" w:rsidR="001833B8" w:rsidRDefault="001833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4C7E6D77" w14:textId="77777777" w:rsidR="00000000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293A4F31" w14:textId="77777777" w:rsidR="00000000" w:rsidRDefault="00000000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4ACE30EB" w14:textId="77777777" w:rsidR="00000000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633773A5" w14:textId="77777777" w:rsidR="00000000" w:rsidRDefault="00000000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3EBC8" w14:textId="77777777" w:rsidR="001833B8" w:rsidRDefault="001833B8">
      <w:pPr>
        <w:spacing w:after="0"/>
      </w:pPr>
      <w:r>
        <w:separator/>
      </w:r>
    </w:p>
  </w:footnote>
  <w:footnote w:type="continuationSeparator" w:id="0">
    <w:p w14:paraId="3A63D149" w14:textId="77777777" w:rsidR="001833B8" w:rsidRDefault="001833B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A62EBA4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19754774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801"/>
    <w:rsid w:val="00050886"/>
    <w:rsid w:val="000F573A"/>
    <w:rsid w:val="001833B8"/>
    <w:rsid w:val="001F3801"/>
    <w:rsid w:val="00845B95"/>
    <w:rsid w:val="00944F11"/>
    <w:rsid w:val="00C2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9CAA91"/>
  <w15:docId w15:val="{41B84B2E-DCA8-4620-8741-DD95C578B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67</Words>
  <Characters>1347</Characters>
  <Application>Microsoft Office Word</Application>
  <DocSecurity>0</DocSecurity>
  <Lines>103</Lines>
  <Paragraphs>10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乙洋 高</cp:lastModifiedBy>
  <cp:revision>5</cp:revision>
  <dcterms:created xsi:type="dcterms:W3CDTF">2025-11-25T15:26:00Z</dcterms:created>
  <dcterms:modified xsi:type="dcterms:W3CDTF">2025-11-2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1-25</vt:lpwstr>
  </property>
  <property fmtid="{D5CDD505-2E9C-101B-9397-08002B2CF9AE}" pid="3" name="output">
    <vt:lpwstr/>
  </property>
  <property fmtid="{D5CDD505-2E9C-101B-9397-08002B2CF9AE}" pid="4" name="params">
    <vt:lpwstr/>
  </property>
</Properties>
</file>